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BF0" w:rsidRPr="008C221F" w:rsidRDefault="00A60BF0" w:rsidP="00A60BF0">
      <w:bookmarkStart w:id="0" w:name="_GoBack"/>
      <w:bookmarkEnd w:id="0"/>
      <w:proofErr w:type="gramStart"/>
      <w:r w:rsidRPr="008C221F">
        <w:rPr>
          <w:b/>
        </w:rPr>
        <w:t>S</w:t>
      </w:r>
      <w:r>
        <w:rPr>
          <w:b/>
        </w:rPr>
        <w:t>2</w:t>
      </w:r>
      <w:r w:rsidRPr="008C221F">
        <w:rPr>
          <w:b/>
        </w:rPr>
        <w:t xml:space="preserve"> Table.</w:t>
      </w:r>
      <w:proofErr w:type="gramEnd"/>
      <w:r w:rsidRPr="008C221F">
        <w:rPr>
          <w:b/>
        </w:rPr>
        <w:t xml:space="preserve"> </w:t>
      </w:r>
      <w:r w:rsidRPr="008C221F">
        <w:t xml:space="preserve">Multivariate regression analysis of 8 candidate AF SNPs in 76 AF cases and 358 controls (without AF) in </w:t>
      </w:r>
    </w:p>
    <w:p w:rsidR="00A60BF0" w:rsidRPr="008C221F" w:rsidRDefault="00A60BF0" w:rsidP="00A60BF0"/>
    <w:p w:rsidR="00A60BF0" w:rsidRPr="008C221F" w:rsidRDefault="00A60BF0" w:rsidP="00A60BF0">
      <w:proofErr w:type="gramStart"/>
      <w:r w:rsidRPr="008C221F">
        <w:t>Hispanics of Mexican descent with adjustment for multiple AF risk factors.</w:t>
      </w:r>
      <w:proofErr w:type="gramEnd"/>
      <w:r w:rsidRPr="008C221F">
        <w:t xml:space="preserve">  </w:t>
      </w:r>
    </w:p>
    <w:p w:rsidR="00A60BF0" w:rsidRPr="008C221F" w:rsidRDefault="00A60BF0" w:rsidP="00A60BF0"/>
    <w:tbl>
      <w:tblPr>
        <w:tblStyle w:val="TableGrid"/>
        <w:tblW w:w="14058" w:type="dxa"/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1260"/>
        <w:gridCol w:w="1260"/>
        <w:gridCol w:w="1710"/>
        <w:gridCol w:w="810"/>
        <w:gridCol w:w="720"/>
        <w:gridCol w:w="1260"/>
        <w:gridCol w:w="1080"/>
        <w:gridCol w:w="900"/>
        <w:gridCol w:w="1260"/>
        <w:gridCol w:w="1350"/>
      </w:tblGrid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isk/reference</w:t>
            </w:r>
          </w:p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MAF </w:t>
            </w:r>
          </w:p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dj. OR*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P </w:t>
            </w: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dj.  OR**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P </w:t>
            </w: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3376333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q2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C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7-1.35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4-1.76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57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6666258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q2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7-1.35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4-1.76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90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3903239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q24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RRX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/A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0-1.39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8-1.73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60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0033464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q25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35-3.99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2-3.79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2200733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q25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C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7-1.23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5-2.02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31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0824026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q2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SYNPO2L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A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49-1.23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43-1.44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449</w:t>
            </w:r>
          </w:p>
        </w:tc>
      </w:tr>
      <w:tr w:rsidR="00A60BF0" w:rsidRPr="008C221F" w:rsidTr="006C437E"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152591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4q2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SYNE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A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6-2.26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25-3.91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A60BF0" w:rsidRPr="008C221F" w:rsidTr="006C437E">
        <w:trPr>
          <w:trHeight w:val="206"/>
        </w:trPr>
        <w:tc>
          <w:tcPr>
            <w:tcW w:w="1548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7193343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6q2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ZFHX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C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1.48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98-2.24</w:t>
            </w:r>
          </w:p>
        </w:tc>
        <w:tc>
          <w:tcPr>
            <w:tcW w:w="108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060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1.4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80-2.49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223</w:t>
            </w:r>
          </w:p>
        </w:tc>
      </w:tr>
    </w:tbl>
    <w:p w:rsidR="00A60BF0" w:rsidRPr="008C221F" w:rsidRDefault="00A60BF0" w:rsidP="00A60BF0">
      <w:pPr>
        <w:rPr>
          <w:b/>
        </w:rPr>
      </w:pPr>
    </w:p>
    <w:p w:rsidR="00A60BF0" w:rsidRPr="008C221F" w:rsidRDefault="00A60BF0" w:rsidP="00A60BF0">
      <w:r w:rsidRPr="008C221F">
        <w:t>*Adjusted for sex; **Adjusted for age (years), sex</w:t>
      </w:r>
      <w:r w:rsidRPr="008C221F">
        <w:rPr>
          <w:rFonts w:eastAsia="Times New Roman"/>
          <w:bCs/>
          <w:color w:val="000000"/>
        </w:rPr>
        <w:t xml:space="preserve">, </w:t>
      </w:r>
      <w:r w:rsidRPr="008C221F">
        <w:t>COPD, HTN, DM, RHD, CAD, HF, and stroke.</w:t>
      </w:r>
    </w:p>
    <w:p w:rsidR="001217E5" w:rsidRPr="00BA1323" w:rsidRDefault="001217E5" w:rsidP="00BA1323"/>
    <w:sectPr w:rsidR="001217E5" w:rsidRPr="00BA1323" w:rsidSect="00A60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5E5"/>
    <w:rsid w:val="00096FBA"/>
    <w:rsid w:val="000C2CA2"/>
    <w:rsid w:val="000D11F7"/>
    <w:rsid w:val="000D684B"/>
    <w:rsid w:val="00100D86"/>
    <w:rsid w:val="001217E5"/>
    <w:rsid w:val="00143283"/>
    <w:rsid w:val="001A5641"/>
    <w:rsid w:val="001C20F7"/>
    <w:rsid w:val="001E1172"/>
    <w:rsid w:val="0025500C"/>
    <w:rsid w:val="00261F74"/>
    <w:rsid w:val="00291D19"/>
    <w:rsid w:val="0033109E"/>
    <w:rsid w:val="00336834"/>
    <w:rsid w:val="00343C8B"/>
    <w:rsid w:val="00396A10"/>
    <w:rsid w:val="00396C0C"/>
    <w:rsid w:val="003A31CF"/>
    <w:rsid w:val="003B7477"/>
    <w:rsid w:val="003C1A48"/>
    <w:rsid w:val="003C21FE"/>
    <w:rsid w:val="003F5135"/>
    <w:rsid w:val="0040140C"/>
    <w:rsid w:val="0043237A"/>
    <w:rsid w:val="004A42F1"/>
    <w:rsid w:val="004F1954"/>
    <w:rsid w:val="00522497"/>
    <w:rsid w:val="005B521C"/>
    <w:rsid w:val="005D714A"/>
    <w:rsid w:val="00601F8C"/>
    <w:rsid w:val="00602E21"/>
    <w:rsid w:val="006D37E2"/>
    <w:rsid w:val="006D5FEE"/>
    <w:rsid w:val="00715340"/>
    <w:rsid w:val="00722EC6"/>
    <w:rsid w:val="00730AD4"/>
    <w:rsid w:val="00735E9C"/>
    <w:rsid w:val="00765FA3"/>
    <w:rsid w:val="007805E5"/>
    <w:rsid w:val="007A4AF0"/>
    <w:rsid w:val="007A4D13"/>
    <w:rsid w:val="007B475C"/>
    <w:rsid w:val="007E5792"/>
    <w:rsid w:val="008729BF"/>
    <w:rsid w:val="00876F94"/>
    <w:rsid w:val="008A5F63"/>
    <w:rsid w:val="008B7C1C"/>
    <w:rsid w:val="008E29C3"/>
    <w:rsid w:val="00904DE4"/>
    <w:rsid w:val="00914F32"/>
    <w:rsid w:val="00966F9B"/>
    <w:rsid w:val="009B7FB2"/>
    <w:rsid w:val="009F5679"/>
    <w:rsid w:val="00A60BF0"/>
    <w:rsid w:val="00AE67C9"/>
    <w:rsid w:val="00AF1DBF"/>
    <w:rsid w:val="00B318A6"/>
    <w:rsid w:val="00B933C4"/>
    <w:rsid w:val="00B95422"/>
    <w:rsid w:val="00BA1323"/>
    <w:rsid w:val="00BD2E1E"/>
    <w:rsid w:val="00C133C8"/>
    <w:rsid w:val="00C142DF"/>
    <w:rsid w:val="00C40D49"/>
    <w:rsid w:val="00C62854"/>
    <w:rsid w:val="00C70BA3"/>
    <w:rsid w:val="00D52A2B"/>
    <w:rsid w:val="00D70EDF"/>
    <w:rsid w:val="00DD615E"/>
    <w:rsid w:val="00DE6FB6"/>
    <w:rsid w:val="00E0313A"/>
    <w:rsid w:val="00E311F5"/>
    <w:rsid w:val="00E66453"/>
    <w:rsid w:val="00E765F4"/>
    <w:rsid w:val="00E8658F"/>
    <w:rsid w:val="00F80F63"/>
    <w:rsid w:val="00FA14AE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805E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521C"/>
    <w:rPr>
      <w:color w:val="0000FF"/>
      <w:u w:val="single"/>
    </w:rPr>
  </w:style>
  <w:style w:type="table" w:styleId="TableGrid">
    <w:name w:val="Table Grid"/>
    <w:basedOn w:val="TableNormal"/>
    <w:uiPriority w:val="59"/>
    <w:rsid w:val="00A60BF0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805E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521C"/>
    <w:rPr>
      <w:color w:val="0000FF"/>
      <w:u w:val="single"/>
    </w:rPr>
  </w:style>
  <w:style w:type="table" w:styleId="TableGrid">
    <w:name w:val="Table Grid"/>
    <w:basedOn w:val="TableNormal"/>
    <w:uiPriority w:val="59"/>
    <w:rsid w:val="00A60BF0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A. Argenziano</dc:creator>
  <cp:lastModifiedBy>Darbar</cp:lastModifiedBy>
  <cp:revision>2</cp:revision>
  <dcterms:created xsi:type="dcterms:W3CDTF">2018-03-28T20:11:00Z</dcterms:created>
  <dcterms:modified xsi:type="dcterms:W3CDTF">2018-03-28T20:11:00Z</dcterms:modified>
</cp:coreProperties>
</file>